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7EF" w:rsidRDefault="00AD2A5B" w:rsidP="008647EF">
      <w:pPr>
        <w:pStyle w:val="NormalWeb"/>
        <w:spacing w:before="0" w:beforeAutospacing="0" w:after="0" w:afterAutospacing="0"/>
        <w:rPr>
          <w:rFonts w:ascii="Calibri" w:eastAsia="Calibri" w:hAnsi="Calibri"/>
          <w:color w:val="000000" w:themeColor="text1"/>
          <w:kern w:val="2"/>
          <w:sz w:val="36"/>
          <w:szCs w:val="36"/>
          <w:lang w:val="en-I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819150</wp:posOffset>
                </wp:positionH>
                <wp:positionV relativeFrom="paragraph">
                  <wp:posOffset>-9525</wp:posOffset>
                </wp:positionV>
                <wp:extent cx="3743325" cy="2635885"/>
                <wp:effectExtent l="0" t="0" r="0" b="5016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3325" cy="2635885"/>
                          <a:chOff x="0" y="0"/>
                          <a:chExt cx="3743325" cy="2635885"/>
                        </a:xfrm>
                      </wpg:grpSpPr>
                      <wps:wsp>
                        <wps:cNvPr id="5" name="Rectangle 4"/>
                        <wps:cNvSpPr/>
                        <wps:spPr>
                          <a:xfrm>
                            <a:off x="962025" y="0"/>
                            <a:ext cx="2781300" cy="3689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647EF" w:rsidRDefault="008647EF" w:rsidP="008647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FFFF00"/>
                                  <w:kern w:val="2"/>
                                  <w:sz w:val="36"/>
                                  <w:szCs w:val="36"/>
                                  <w:lang w:val="en-IN"/>
                                </w:rPr>
                                <w:t xml:space="preserve">1        2       3       4        5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12" name="Group 12"/>
                        <wpg:cNvGrpSpPr/>
                        <wpg:grpSpPr>
                          <a:xfrm>
                            <a:off x="0" y="1781175"/>
                            <a:ext cx="3242310" cy="854710"/>
                            <a:chOff x="0" y="0"/>
                            <a:chExt cx="3242310" cy="854710"/>
                          </a:xfrm>
                        </wpg:grpSpPr>
                        <wps:wsp>
                          <wps:cNvPr id="8" name="TextBox 7"/>
                          <wps:cNvSpPr txBox="1"/>
                          <wps:spPr>
                            <a:xfrm>
                              <a:off x="0" y="0"/>
                              <a:ext cx="762000" cy="523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647EF" w:rsidRPr="008647EF" w:rsidRDefault="008647EF" w:rsidP="008647E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sz w:val="22"/>
                                  </w:rPr>
                                </w:pPr>
                                <w:r w:rsidRPr="008647EF">
                                  <w:rPr>
                                    <w:rFonts w:asciiTheme="minorHAnsi" w:hAnsi="Calibri" w:cstheme="minorBidi"/>
                                    <w:b/>
                                    <w:color w:val="000000" w:themeColor="text1"/>
                                    <w:kern w:val="24"/>
                                    <w:sz w:val="32"/>
                                    <w:szCs w:val="36"/>
                                  </w:rPr>
                                  <w:t xml:space="preserve">500 </w:t>
                                </w:r>
                                <w:proofErr w:type="spellStart"/>
                                <w:r w:rsidRPr="008647EF">
                                  <w:rPr>
                                    <w:rFonts w:asciiTheme="minorHAnsi" w:hAnsi="Calibri" w:cstheme="minorBidi"/>
                                    <w:b/>
                                    <w:color w:val="000000" w:themeColor="text1"/>
                                    <w:kern w:val="24"/>
                                    <w:sz w:val="32"/>
                                    <w:szCs w:val="36"/>
                                  </w:rPr>
                                  <w:t>bp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color w:val="000000" w:themeColor="text1"/>
                                    <w:kern w:val="24"/>
                                    <w:sz w:val="32"/>
                                    <w:szCs w:val="3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6" name="Group 6"/>
                          <wpg:cNvGrpSpPr/>
                          <wpg:grpSpPr>
                            <a:xfrm>
                              <a:off x="714375" y="133350"/>
                              <a:ext cx="2527935" cy="721360"/>
                              <a:chOff x="0" y="0"/>
                              <a:chExt cx="2527935" cy="721360"/>
                            </a:xfrm>
                          </wpg:grpSpPr>
                          <wps:wsp>
                            <wps:cNvPr id="7" name="Right Arrow 6"/>
                            <wps:cNvSpPr/>
                            <wps:spPr>
                              <a:xfrm flipV="1">
                                <a:off x="0" y="0"/>
                                <a:ext cx="276225" cy="14961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9" name="Right Arrow 8"/>
                            <wps:cNvSpPr/>
                            <wps:spPr>
                              <a:xfrm rot="20033258" flipV="1">
                                <a:off x="1209675" y="257175"/>
                                <a:ext cx="253703" cy="104936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" name="Right Arrow 9"/>
                            <wps:cNvSpPr/>
                            <wps:spPr>
                              <a:xfrm rot="20033258" flipV="1">
                                <a:off x="1704975" y="247650"/>
                                <a:ext cx="264795" cy="12509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1" name="Right Arrow 10"/>
                            <wps:cNvSpPr/>
                            <wps:spPr>
                              <a:xfrm rot="20033258" flipV="1">
                                <a:off x="1190625" y="609600"/>
                                <a:ext cx="270510" cy="11176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" name="Right Arrow 12"/>
                            <wps:cNvSpPr/>
                            <wps:spPr>
                              <a:xfrm rot="20033258" flipV="1">
                                <a:off x="695325" y="238125"/>
                                <a:ext cx="264795" cy="12509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" name="Right Arrow 13"/>
                            <wps:cNvSpPr/>
                            <wps:spPr>
                              <a:xfrm rot="20033258" flipV="1">
                                <a:off x="1724025" y="600075"/>
                                <a:ext cx="270510" cy="11176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5" name="Right Arrow 14"/>
                            <wps:cNvSpPr/>
                            <wps:spPr>
                              <a:xfrm rot="20033258" flipV="1">
                                <a:off x="2257425" y="590550"/>
                                <a:ext cx="270510" cy="11176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6" o:spid="_x0000_s1026" style="position:absolute;margin-left:-64.5pt;margin-top:-.75pt;width:294.75pt;height:207.55pt;z-index:251667456" coordsize="37433,26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">
                <v:rect id="Rectangle 4" o:spid="_x0000_s1027" style="position:absolute;left:9620;width:27813;height:3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HJ2sMA&#10;AADaAAAADwAAAGRycy9kb3ducmV2LnhtbESP0WrCQBRE3wX/YbmCL6IbpVpNXUW0hehbox9wzV6T&#10;1OzdkF01/ftuQfBxmJkzzHLdmkrcqXGlZQXjUQSCOLO65FzB6fg1nINwHlljZZkU/JKD9arbWWKs&#10;7YO/6Z76XAQIuxgVFN7XsZQuK8igG9maOHgX2xj0QTa51A0+AtxUchJFM2mw5LBQYE3bgrJrejMK&#10;9oe3w2mbyJ/rotwNkvc0kufZp1L9Xrv5AOGp9a/ws51oBVP4vxJu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HJ2sMAAADaAAAADwAAAAAAAAAAAAAAAACYAgAAZHJzL2Rv&#10;d25yZXYueG1sUEsFBgAAAAAEAAQA9QAAAIgDAAAAAA==&#10;" filled="f" stroked="f">
                  <v:textbox style="mso-fit-shape-to-text:t">
                    <w:txbxContent>
                      <w:p w:rsidR="008647EF" w:rsidRDefault="008647EF" w:rsidP="008647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FFFF00"/>
                            <w:kern w:val="2"/>
                            <w:sz w:val="36"/>
                            <w:szCs w:val="36"/>
                            <w:lang w:val="en-IN"/>
                          </w:rPr>
                          <w:t xml:space="preserve">1        2       3       4        5 </w:t>
                        </w:r>
                      </w:p>
                    </w:txbxContent>
                  </v:textbox>
                </v:rect>
                <v:group id="Group 12" o:spid="_x0000_s1028" style="position:absolute;top:17811;width:32423;height:8547" coordsize="32423,85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29" type="#_x0000_t202" style="position:absolute;width:7620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8647EF" w:rsidRPr="008647EF" w:rsidRDefault="008647EF" w:rsidP="008647EF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sz w:val="22"/>
                            </w:rPr>
                          </w:pPr>
                          <w:r w:rsidRPr="008647EF">
                            <w:rPr>
                              <w:rFonts w:asciiTheme="minorHAnsi" w:hAnsi="Calibri" w:cstheme="minorBidi"/>
                              <w:b/>
                              <w:color w:val="000000" w:themeColor="text1"/>
                              <w:kern w:val="24"/>
                              <w:sz w:val="32"/>
                              <w:szCs w:val="36"/>
                            </w:rPr>
                            <w:t xml:space="preserve">500 </w:t>
                          </w:r>
                          <w:proofErr w:type="spellStart"/>
                          <w:r w:rsidRPr="008647EF">
                            <w:rPr>
                              <w:rFonts w:asciiTheme="minorHAnsi" w:hAnsi="Calibri" w:cstheme="minorBidi"/>
                              <w:b/>
                              <w:color w:val="000000" w:themeColor="text1"/>
                              <w:kern w:val="24"/>
                              <w:sz w:val="32"/>
                              <w:szCs w:val="36"/>
                            </w:rPr>
                            <w:t>bp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color w:val="000000" w:themeColor="text1"/>
                              <w:kern w:val="24"/>
                              <w:sz w:val="32"/>
                              <w:szCs w:val="3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group id="Group 6" o:spid="_x0000_s1030" style="position:absolute;left:7143;top:1333;width:25280;height:7214" coordsize="25279,72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6" o:spid="_x0000_s1031" type="#_x0000_t13" style="position:absolute;width:2762;height:1496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9h6L0A&#10;AADaAAAADwAAAGRycy9kb3ducmV2LnhtbERPTYvCMBC9C/6HMII3m+6CVqpRFmFB0cuqiMehGdtg&#10;MylNtPXfm4WFPT7e93Ld21o8qfXGsYKPJAVBXDhtuFRwPn1P5iB8QNZYOyYFL/KwXg0HS8y16/iH&#10;nsdQihjCPkcFVQhNLqUvKrLoE9cQR+7mWoshwraUusUuhttafqbpTFo0HBsqbGhTUXE/Pmyc8cLp&#10;xe8z8ted6+zDmKw5bJQaj/qvBYhAffgX/7m3WkEGv1eiH+TqD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jK9h6L0AAADaAAAADwAAAAAAAAAAAAAAAACYAgAAZHJzL2Rvd25yZXYu&#10;eG1sUEsFBgAAAAAEAAQA9QAAAIIDAAAAAA==&#10;" adj="15750" fillcolor="#5b9bd5 [3204]" strokecolor="#1f4d78 [1604]" strokeweight="1pt"/>
                    <v:shape id="Right Arrow 8" o:spid="_x0000_s1032" type="#_x0000_t13" style="position:absolute;left:12096;top:2571;width:2537;height:1050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8ZfMIA&#10;AADaAAAADwAAAGRycy9kb3ducmV2LnhtbESPUWvCMBSF3wf+h3AHvs10CkM7o4iiOISBmh9wae6a&#10;YnNTmtjWf28Ggz0ezjnf4SzXg6tFR22oPCt4n2QgiAtvKi4V6Ov+bQ4iRGSDtWdS8KAA69XoZYm5&#10;8T2fqbvEUiQIhxwV2BibXMpQWHIYJr4hTt6Pbx3GJNtSmhb7BHe1nGbZh3RYcVqw2NDWUnG73J0C&#10;o7vpru8PX9dvvcvsTJ/mjT4pNX4dNp8gIg3xP/zXPhoFC/i9km6AX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fxl8wgAAANoAAAAPAAAAAAAAAAAAAAAAAJgCAABkcnMvZG93&#10;bnJldi54bWxQSwUGAAAAAAQABAD1AAAAhwMAAAAA&#10;" adj="17133" fillcolor="#ed7d31 [3205]" strokecolor="#1f4d78 [1604]" strokeweight="1pt"/>
                    <v:shape id="Right Arrow 9" o:spid="_x0000_s1033" type="#_x0000_t13" style="position:absolute;left:17049;top:2476;width:2648;height:1251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QgUcUA&#10;AADbAAAADwAAAGRycy9kb3ducmV2LnhtbESPQU8CMRCF7yb+h2ZIvEkXDrIsFEIMKsHEKHLwONmO&#10;2w3b6aatsP5750DibSbvzXvfLNeD79SZYmoDG5iMC1DEdbAtNwaOn0/3JaiUkS12gcnALyVYr25v&#10;lljZcOEPOh9yoySEU4UGXM59pXWqHXlM49ATi/Ydoscsa2y0jXiRcN/paVE8aI8tS4PDnh4d1afD&#10;jzfwbp9f00u5me3d/FS+fcXtHKdbY+5Gw2YBKtOQ/83X650VfKGXX2QAv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tCBRxQAAANsAAAAPAAAAAAAAAAAAAAAAAJgCAABkcnMv&#10;ZG93bnJldi54bWxQSwUGAAAAAAQABAD1AAAAigMAAAAA&#10;" adj="16498" fillcolor="#ed7d31 [3205]" strokecolor="#1f4d78 [1604]" strokeweight="1pt"/>
                    <v:shape id="Right Arrow 10" o:spid="_x0000_s1034" type="#_x0000_t13" style="position:absolute;left:11906;top:6096;width:2705;height:1117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Ui1MEA&#10;AADbAAAADwAAAGRycy9kb3ducmV2LnhtbERPPWvDMBDdC/kP4gJdSiy7QymO5ZC0FDJkiWsyH9bF&#10;FrFOjqXa7r+vCoVu93ifV+wW24uJRm8cK8iSFARx47ThVkH9+bF5BeEDssbeMSn4Jg+7cvVQYK7d&#10;zGeaqtCKGMI+RwVdCEMupW86sugTNxBH7upGiyHCsZV6xDmG214+p+mLtGg4NnQ40FtHza36sgrM&#10;tD8/vaeHUJtTdarwckS8O6Ue18t+CyLQEv7Ff+6jjvMz+P0lHi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01ItTBAAAA2wAAAA8AAAAAAAAAAAAAAAAAmAIAAGRycy9kb3du&#10;cmV2LnhtbFBLBQYAAAAABAAEAPUAAACGAwAAAAA=&#10;" adj="17138" fillcolor="white [3212]" strokecolor="#1f4d78 [1604]" strokeweight="1pt"/>
                    <v:shape id="Right Arrow 12" o:spid="_x0000_s1035" type="#_x0000_t13" style="position:absolute;left:6953;top:2381;width:2648;height:1251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a+JsIA&#10;AADbAAAADwAAAGRycy9kb3ducmV2LnhtbERPTWsCMRC9C/0PYYTeNKuFdt0aRYptRUGs9eBx2Ew3&#10;i5vJkqS6/fdGKHibx/uc6byzjTiTD7VjBaNhBoK4dLrmSsHh+32QgwgRWWPjmBT8UYD57KE3xUK7&#10;C3/ReR8rkUI4FKjAxNgWUobSkMUwdC1x4n6ctxgT9JXUHi8p3DZynGXP0mLNqcFgS2+GytP+1yrY&#10;6Y9N+MwXL2szOeXbo19OcLxU6rHfLV5BROriXfzvXuk0/wluv6QD5Ow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Zr4mwgAAANsAAAAPAAAAAAAAAAAAAAAAAJgCAABkcnMvZG93&#10;bnJldi54bWxQSwUGAAAAAAQABAD1AAAAhwMAAAAA&#10;" adj="16498" fillcolor="#ed7d31 [3205]" strokecolor="#1f4d78 [1604]" strokeweight="1pt"/>
                    <v:shape id="Right Arrow 13" o:spid="_x0000_s1036" type="#_x0000_t13" style="position:absolute;left:17240;top:6000;width:2705;height:1118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KBTMEA&#10;AADbAAAADwAAAGRycy9kb3ducmV2LnhtbERPTWvCQBC9F/wPywi9lLqpFJHUVWJFyCEXo3gestNk&#10;aXY2Ztck/ffdQsHbPN7nbHaTbcVAvTeOFbwtEhDEldOGawWX8/F1DcIHZI2tY1LwQx5229nTBlPt&#10;Rj7RUIZaxBD2KSpoQuhSKX3VkEW/cB1x5L5cbzFE2NdS9zjGcNvKZZKspEXDsaHBjj4bqr7Lu1Vg&#10;huz0ckj24WKKsijxmiPenFLP8yn7ABFoCg/xvzvXcf47/P0SD5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CgUzBAAAA2wAAAA8AAAAAAAAAAAAAAAAAmAIAAGRycy9kb3du&#10;cmV2LnhtbFBLBQYAAAAABAAEAPUAAACGAwAAAAA=&#10;" adj="17138" fillcolor="white [3212]" strokecolor="#1f4d78 [1604]" strokeweight="1pt"/>
                    <v:shape id="Right Arrow 14" o:spid="_x0000_s1037" type="#_x0000_t13" style="position:absolute;left:22574;top:5905;width:2705;height:1118;rotation:1711300fd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4k18EA&#10;AADbAAAADwAAAGRycy9kb3ducmV2LnhtbERPTWvCQBC9F/wPywi9lLqpUJHUVWJFyCEXo3gestNk&#10;aXY2Ztck/ffdQsHbPN7nbHaTbcVAvTeOFbwtEhDEldOGawWX8/F1DcIHZI2tY1LwQx5229nTBlPt&#10;Rj7RUIZaxBD2KSpoQuhSKX3VkEW/cB1x5L5cbzFE2NdS9zjGcNvKZZKspEXDsaHBjj4bqr7Lu1Vg&#10;huz0ckj24WKKsijxmiPenFLP8yn7ABFoCg/xvzvXcf47/P0SD5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OJNfBAAAA2wAAAA8AAAAAAAAAAAAAAAAAmAIAAGRycy9kb3du&#10;cmV2LnhtbFBLBQYAAAAABAAEAPUAAACGAwAAAAA=&#10;" adj="17138" fillcolor="white [3212]" strokecolor="#1f4d78 [1604]" strokeweight="1pt"/>
                  </v:group>
                </v:group>
              </v:group>
            </w:pict>
          </mc:Fallback>
        </mc:AlternateContent>
      </w:r>
      <w:r w:rsidR="008647EF">
        <w:rPr>
          <w:noProof/>
        </w:rPr>
        <w:drawing>
          <wp:inline distT="0" distB="0" distL="0" distR="0" wp14:anchorId="399B42B7" wp14:editId="0AC266D8">
            <wp:extent cx="4124960" cy="3476625"/>
            <wp:effectExtent l="0" t="0" r="8890" b="9525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43" t="1582" r="36572" b="39289"/>
                    <a:stretch/>
                  </pic:blipFill>
                  <pic:spPr bwMode="auto">
                    <a:xfrm>
                      <a:off x="0" y="0"/>
                      <a:ext cx="4125190" cy="3476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647EF" w:rsidRPr="008647EF">
        <w:rPr>
          <w:rFonts w:ascii="Calibri" w:eastAsia="Calibri" w:hAnsi="Calibri"/>
          <w:color w:val="000000" w:themeColor="text1"/>
          <w:kern w:val="2"/>
          <w:sz w:val="36"/>
          <w:szCs w:val="36"/>
          <w:lang w:val="en-IN"/>
        </w:rPr>
        <w:t xml:space="preserve"> </w:t>
      </w:r>
    </w:p>
    <w:p w:rsidR="008647EF" w:rsidRPr="00627C1E" w:rsidRDefault="002F6FB2" w:rsidP="00627C1E">
      <w:pPr>
        <w:pStyle w:val="NormalWeb"/>
        <w:spacing w:before="0" w:beforeAutospacing="0" w:after="0" w:afterAutospacing="0"/>
        <w:rPr>
          <w:rFonts w:eastAsia="Times New Roman"/>
          <w:sz w:val="20"/>
          <w:szCs w:val="20"/>
        </w:rPr>
      </w:pPr>
      <w:r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 xml:space="preserve">Supplementary </w:t>
      </w:r>
      <w:r w:rsidR="00A21B4D"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 xml:space="preserve">Figure </w:t>
      </w:r>
      <w:r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>2</w:t>
      </w:r>
      <w:r w:rsidR="00A21B4D"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>.</w:t>
      </w:r>
      <w:r w:rsidR="00A21B4D">
        <w:rPr>
          <w:rFonts w:ascii="Calibri" w:eastAsia="Calibri" w:hAnsi="Calibri"/>
          <w:color w:val="000000" w:themeColor="text1"/>
          <w:kern w:val="2"/>
          <w:szCs w:val="36"/>
          <w:lang w:val="en-IN"/>
        </w:rPr>
        <w:t xml:space="preserve"> </w:t>
      </w:r>
      <w:r w:rsidR="00A21B4D"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 xml:space="preserve">Confirmation of </w:t>
      </w:r>
      <w:r w:rsidR="00A21B4D" w:rsidRPr="00A73A67">
        <w:rPr>
          <w:rFonts w:ascii="Calibri" w:eastAsia="Calibri" w:hAnsi="Calibri"/>
          <w:b/>
          <w:i/>
          <w:color w:val="000000" w:themeColor="text1"/>
          <w:kern w:val="2"/>
          <w:szCs w:val="36"/>
          <w:lang w:val="en-IN"/>
        </w:rPr>
        <w:t>Erianthus</w:t>
      </w:r>
      <w:r w:rsidR="00A21B4D"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 xml:space="preserve"> and </w:t>
      </w:r>
      <w:r w:rsidR="00A21B4D" w:rsidRPr="00A73A67">
        <w:rPr>
          <w:rFonts w:ascii="Calibri" w:eastAsia="Calibri" w:hAnsi="Calibri"/>
          <w:b/>
          <w:i/>
          <w:color w:val="000000" w:themeColor="text1"/>
          <w:kern w:val="2"/>
          <w:szCs w:val="36"/>
          <w:lang w:val="en-IN"/>
        </w:rPr>
        <w:t>Saccharum</w:t>
      </w:r>
      <w:r w:rsidR="00A21B4D" w:rsidRPr="00A73A67">
        <w:rPr>
          <w:rFonts w:ascii="Calibri" w:eastAsia="Calibri" w:hAnsi="Calibri"/>
          <w:b/>
          <w:color w:val="000000" w:themeColor="text1"/>
          <w:kern w:val="2"/>
          <w:szCs w:val="36"/>
          <w:lang w:val="en-IN"/>
        </w:rPr>
        <w:t xml:space="preserve"> specific band in energy</w:t>
      </w:r>
      <w:r w:rsidR="00A21B4D">
        <w:rPr>
          <w:rFonts w:ascii="Calibri" w:eastAsia="Calibri" w:hAnsi="Calibri"/>
          <w:color w:val="000000" w:themeColor="text1"/>
          <w:kern w:val="2"/>
          <w:szCs w:val="36"/>
          <w:lang w:val="en-IN"/>
        </w:rPr>
        <w:t xml:space="preserve"> </w:t>
      </w:r>
      <w:bookmarkStart w:id="0" w:name="_GoBack"/>
      <w:r w:rsidR="00A21B4D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>clones</w:t>
      </w:r>
      <w:r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>-</w:t>
      </w:r>
      <w:r w:rsidR="00A21B4D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 PCR amplification for 5s rDNA</w:t>
      </w:r>
      <w:r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 of energy canes a</w:t>
      </w:r>
      <w:r w:rsidR="00A21B4D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>nd Commercial cultivars</w:t>
      </w:r>
      <w:r w:rsidR="00627C1E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; </w:t>
      </w:r>
      <w:r w:rsidR="008647EF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Lane1 - </w:t>
      </w:r>
      <w:r w:rsidR="008647EF" w:rsidRPr="00627C1E">
        <w:rPr>
          <w:color w:val="000000" w:themeColor="text1"/>
          <w:kern w:val="24"/>
          <w:sz w:val="20"/>
          <w:szCs w:val="20"/>
        </w:rPr>
        <w:t xml:space="preserve">100 </w:t>
      </w:r>
      <w:proofErr w:type="spellStart"/>
      <w:r w:rsidR="008647EF" w:rsidRPr="00627C1E">
        <w:rPr>
          <w:color w:val="000000" w:themeColor="text1"/>
          <w:kern w:val="24"/>
          <w:sz w:val="20"/>
          <w:szCs w:val="20"/>
        </w:rPr>
        <w:t>bP</w:t>
      </w:r>
      <w:proofErr w:type="spellEnd"/>
      <w:r w:rsidR="008647EF" w:rsidRPr="00627C1E">
        <w:rPr>
          <w:color w:val="000000" w:themeColor="text1"/>
          <w:kern w:val="24"/>
          <w:sz w:val="20"/>
          <w:szCs w:val="20"/>
        </w:rPr>
        <w:t xml:space="preserve">, </w:t>
      </w:r>
      <w:r w:rsidR="008647EF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Lane 2 – </w:t>
      </w:r>
      <w:r w:rsidR="008647EF" w:rsidRPr="00627C1E">
        <w:rPr>
          <w:i/>
          <w:color w:val="000000" w:themeColor="text1"/>
          <w:kern w:val="24"/>
          <w:sz w:val="20"/>
          <w:szCs w:val="20"/>
        </w:rPr>
        <w:t>Erianthus arundinaceus</w:t>
      </w:r>
      <w:r w:rsidR="008647EF" w:rsidRPr="00627C1E">
        <w:rPr>
          <w:color w:val="000000" w:themeColor="text1"/>
          <w:kern w:val="24"/>
          <w:sz w:val="20"/>
          <w:szCs w:val="20"/>
        </w:rPr>
        <w:t xml:space="preserve">, </w:t>
      </w:r>
      <w:r w:rsidR="008647EF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>Lane 3 –Intergeneric hybrid</w:t>
      </w:r>
      <w:r w:rsidR="00627C1E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, </w:t>
      </w:r>
      <w:r w:rsidR="008647EF" w:rsidRPr="00627C1E">
        <w:rPr>
          <w:rFonts w:eastAsia="Calibri"/>
          <w:color w:val="000000" w:themeColor="text1"/>
          <w:kern w:val="2"/>
          <w:sz w:val="20"/>
          <w:szCs w:val="20"/>
          <w:lang w:val="en-IN"/>
        </w:rPr>
        <w:t xml:space="preserve">Lane 4 -Intergeneric hybrid and </w:t>
      </w:r>
      <w:r w:rsidR="008647EF" w:rsidRPr="00627C1E">
        <w:rPr>
          <w:color w:val="000000" w:themeColor="text1"/>
          <w:kern w:val="24"/>
          <w:sz w:val="20"/>
          <w:szCs w:val="20"/>
        </w:rPr>
        <w:t>Lane 5-Co86032</w:t>
      </w:r>
      <w:r w:rsidR="00627C1E" w:rsidRPr="00627C1E">
        <w:rPr>
          <w:color w:val="000000" w:themeColor="text1"/>
          <w:kern w:val="24"/>
          <w:sz w:val="20"/>
          <w:szCs w:val="20"/>
        </w:rPr>
        <w:t xml:space="preserve">, </w:t>
      </w:r>
      <w:r w:rsidR="008647EF" w:rsidRPr="00627C1E">
        <w:rPr>
          <w:i/>
          <w:color w:val="000000" w:themeColor="text1"/>
          <w:kern w:val="24"/>
          <w:sz w:val="20"/>
          <w:szCs w:val="20"/>
        </w:rPr>
        <w:t xml:space="preserve">Erianthus </w:t>
      </w:r>
      <w:r w:rsidR="008647EF" w:rsidRPr="00627C1E">
        <w:rPr>
          <w:color w:val="000000" w:themeColor="text1"/>
          <w:kern w:val="24"/>
          <w:sz w:val="20"/>
          <w:szCs w:val="20"/>
        </w:rPr>
        <w:t>specific band – Orange arrow</w:t>
      </w:r>
      <w:r w:rsidR="00627C1E" w:rsidRPr="00627C1E">
        <w:rPr>
          <w:color w:val="000000" w:themeColor="text1"/>
          <w:kern w:val="24"/>
          <w:sz w:val="20"/>
          <w:szCs w:val="20"/>
        </w:rPr>
        <w:t xml:space="preserve">, </w:t>
      </w:r>
      <w:r w:rsidR="008647EF" w:rsidRPr="00627C1E">
        <w:rPr>
          <w:i/>
          <w:color w:val="000000" w:themeColor="text1"/>
          <w:kern w:val="24"/>
          <w:sz w:val="20"/>
          <w:szCs w:val="20"/>
        </w:rPr>
        <w:t>Saccharum</w:t>
      </w:r>
      <w:r w:rsidR="008647EF" w:rsidRPr="00627C1E">
        <w:rPr>
          <w:color w:val="000000" w:themeColor="text1"/>
          <w:kern w:val="24"/>
          <w:sz w:val="20"/>
          <w:szCs w:val="20"/>
        </w:rPr>
        <w:t xml:space="preserve"> specific band – White arrow</w:t>
      </w:r>
    </w:p>
    <w:bookmarkEnd w:id="0"/>
    <w:p w:rsidR="00320A79" w:rsidRDefault="00320A79"/>
    <w:sectPr w:rsidR="00320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EF"/>
    <w:rsid w:val="001A2695"/>
    <w:rsid w:val="002F6FB2"/>
    <w:rsid w:val="00320A79"/>
    <w:rsid w:val="005706A4"/>
    <w:rsid w:val="00627C1E"/>
    <w:rsid w:val="008647EF"/>
    <w:rsid w:val="00A21B4D"/>
    <w:rsid w:val="00A73A67"/>
    <w:rsid w:val="00AD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C573C-8086-47A3-9DE5-97DF09D3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47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1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3-10-03T08:46:00Z</dcterms:created>
  <dcterms:modified xsi:type="dcterms:W3CDTF">2024-02-26T06:13:00Z</dcterms:modified>
</cp:coreProperties>
</file>